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349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6"/>
        <w:gridCol w:w="2977"/>
        <w:gridCol w:w="2830"/>
        <w:gridCol w:w="2982"/>
      </w:tblGrid>
      <w:tr w:rsidR="00032737" w:rsidRPr="00032737" w14:paraId="2886BF0A" w14:textId="77777777" w:rsidTr="008E2273">
        <w:trPr>
          <w:trHeight w:val="841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328B11" w14:textId="77777777" w:rsidR="00032737" w:rsidRPr="00032737" w:rsidRDefault="00032737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eastAsia="en-AU"/>
              </w:rPr>
              <w:t>Stage of limb development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B0DD726" w14:textId="77777777" w:rsidR="00032737" w:rsidRPr="00032737" w:rsidRDefault="00032737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eastAsia="en-AU"/>
              </w:rPr>
              <w:t>Marsupial</w:t>
            </w:r>
          </w:p>
        </w:tc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5D03D40C" w14:textId="77777777" w:rsidR="00032737" w:rsidRPr="00032737" w:rsidRDefault="00032737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eastAsia="en-AU"/>
              </w:rPr>
              <w:t>Chicken</w:t>
            </w:r>
          </w:p>
        </w:tc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76EACB50" w14:textId="77777777" w:rsidR="00032737" w:rsidRPr="00032737" w:rsidRDefault="00032737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b/>
                <w:bCs/>
                <w:color w:val="000000"/>
                <w:sz w:val="28"/>
                <w:szCs w:val="28"/>
                <w:lang w:eastAsia="en-AU"/>
              </w:rPr>
              <w:t>Mouse</w:t>
            </w:r>
          </w:p>
        </w:tc>
      </w:tr>
      <w:tr w:rsidR="00032737" w:rsidRPr="00032737" w14:paraId="0559DB80" w14:textId="77777777" w:rsidTr="00032737">
        <w:trPr>
          <w:trHeight w:val="1611"/>
        </w:trPr>
        <w:tc>
          <w:tcPr>
            <w:tcW w:w="1560" w:type="dxa"/>
            <w:shd w:val="clear" w:color="auto" w:fill="auto"/>
            <w:vAlign w:val="center"/>
            <w:hideMark/>
          </w:tcPr>
          <w:p w14:paraId="5D1FC438" w14:textId="77777777" w:rsidR="008E2273" w:rsidRDefault="00032737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pecification </w:t>
            </w:r>
          </w:p>
          <w:p w14:paraId="69D781E3" w14:textId="77777777" w:rsidR="008E2273" w:rsidRDefault="008E2273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545BA997" w14:textId="3179343C" w:rsidR="00032737" w:rsidRPr="00032737" w:rsidRDefault="00032737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onset of </w:t>
            </w:r>
            <w:proofErr w:type="spellStart"/>
            <w:r w:rsidRPr="00032737">
              <w:rPr>
                <w:rFonts w:ascii="Aptos Narrow" w:eastAsia="Times New Roman" w:hAnsi="Aptos Narrow" w:cs="Times New Roman"/>
                <w:i/>
                <w:iCs/>
                <w:color w:val="000000"/>
                <w:sz w:val="20"/>
                <w:szCs w:val="20"/>
                <w:lang w:eastAsia="en-AU"/>
              </w:rPr>
              <w:t>Prrxl</w:t>
            </w:r>
            <w:proofErr w:type="spellEnd"/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expression in the LPM</w:t>
            </w:r>
          </w:p>
        </w:tc>
        <w:tc>
          <w:tcPr>
            <w:tcW w:w="2977" w:type="dxa"/>
            <w:shd w:val="clear" w:color="auto" w:fill="auto"/>
            <w:hideMark/>
          </w:tcPr>
          <w:p w14:paraId="5258827B" w14:textId="77777777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Neural plate present (not yet folded into a tube)</w:t>
            </w:r>
          </w:p>
          <w:p w14:paraId="2996C1AC" w14:textId="042E4FBF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Condensations </w:t>
            </w:r>
            <w:r w:rsidR="008E227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f head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mesoderm present</w:t>
            </w:r>
          </w:p>
          <w:p w14:paraId="086C5D91" w14:textId="77777777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No somites</w:t>
            </w:r>
          </w:p>
          <w:p w14:paraId="29CC0CFE" w14:textId="77777777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Vague heart field present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14:paraId="5B85E038" w14:textId="7A1C83FF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LPM not subdivided. 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br/>
              <w:t>somatic and splanchnic layers</w:t>
            </w:r>
            <w:r w:rsidR="008E2273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gramStart"/>
            <w:r w:rsidR="008E2273"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not present</w:t>
            </w:r>
            <w:proofErr w:type="gramEnd"/>
          </w:p>
        </w:tc>
        <w:tc>
          <w:tcPr>
            <w:tcW w:w="2830" w:type="dxa"/>
            <w:shd w:val="clear" w:color="auto" w:fill="auto"/>
            <w:hideMark/>
          </w:tcPr>
          <w:p w14:paraId="091DD4B0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Neural plate undergoing folding into the neural tube</w:t>
            </w:r>
          </w:p>
          <w:p w14:paraId="0CCB4F54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Head is developed but not yet turned </w:t>
            </w:r>
          </w:p>
          <w:p w14:paraId="3555686D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16 somite pairs present</w:t>
            </w:r>
          </w:p>
          <w:p w14:paraId="564F58D1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Heart developing but not yet beating</w:t>
            </w:r>
          </w:p>
          <w:p w14:paraId="39F7A06E" w14:textId="0A7F94FF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LPM subdivided, somatic and splanchnic layers present</w:t>
            </w:r>
          </w:p>
        </w:tc>
        <w:tc>
          <w:tcPr>
            <w:tcW w:w="2982" w:type="dxa"/>
            <w:shd w:val="clear" w:color="auto" w:fill="auto"/>
            <w:noWrap/>
            <w:hideMark/>
          </w:tcPr>
          <w:p w14:paraId="6BD27EDD" w14:textId="604AD1BA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NO data about </w:t>
            </w: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Prrx1 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expression in the LPM prior to specification of the somatic LPM and onset of Tbx5 expression is available.</w:t>
            </w:r>
          </w:p>
        </w:tc>
      </w:tr>
      <w:tr w:rsidR="00032737" w:rsidRPr="00032737" w14:paraId="7607C352" w14:textId="77777777" w:rsidTr="00032737">
        <w:trPr>
          <w:trHeight w:val="1611"/>
        </w:trPr>
        <w:tc>
          <w:tcPr>
            <w:tcW w:w="1560" w:type="dxa"/>
            <w:shd w:val="clear" w:color="auto" w:fill="auto"/>
            <w:vAlign w:val="center"/>
            <w:hideMark/>
          </w:tcPr>
          <w:p w14:paraId="634670AD" w14:textId="73301D68" w:rsidR="00032737" w:rsidRPr="00032737" w:rsidRDefault="00032737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itiation </w:t>
            </w:r>
            <w:r w:rsidR="008E227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="008E2273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nset of Tbx5/</w:t>
            </w:r>
            <w:proofErr w:type="spellStart"/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TWISTl</w:t>
            </w:r>
            <w:proofErr w:type="spellEnd"/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expression </w:t>
            </w:r>
            <w:proofErr w:type="gramStart"/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In</w:t>
            </w:r>
            <w:proofErr w:type="gramEnd"/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the limb field</w:t>
            </w:r>
          </w:p>
        </w:tc>
        <w:tc>
          <w:tcPr>
            <w:tcW w:w="2977" w:type="dxa"/>
            <w:shd w:val="clear" w:color="auto" w:fill="auto"/>
            <w:hideMark/>
          </w:tcPr>
          <w:p w14:paraId="0ACEA9E7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Neural plate flat and still unfolded </w:t>
            </w:r>
          </w:p>
          <w:p w14:paraId="76BF3044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First head fold bas become more developed</w:t>
            </w:r>
          </w:p>
          <w:p w14:paraId="301C1F30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1st somite pair present</w:t>
            </w:r>
          </w:p>
          <w:p w14:paraId="127866B5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Heart field more defined</w:t>
            </w:r>
          </w:p>
          <w:p w14:paraId="205D7903" w14:textId="45220B9F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LPM not subdivided, somatic and splanchlc layers present, but no 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coelom</w:t>
            </w:r>
          </w:p>
        </w:tc>
        <w:tc>
          <w:tcPr>
            <w:tcW w:w="2830" w:type="dxa"/>
            <w:shd w:val="clear" w:color="auto" w:fill="auto"/>
            <w:hideMark/>
          </w:tcPr>
          <w:p w14:paraId="6C8880DB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Neural tube closed</w:t>
            </w:r>
          </w:p>
          <w:p w14:paraId="07C6B4EC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Head turned</w:t>
            </w:r>
          </w:p>
          <w:p w14:paraId="07836FFD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2 somite pairs present</w:t>
            </w:r>
          </w:p>
          <w:p w14:paraId="2624C928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Heart developed and beating</w:t>
            </w:r>
          </w:p>
          <w:p w14:paraId="3CF82B9A" w14:textId="6C45C17F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LPM subdivided and large coelom has formed</w:t>
            </w:r>
          </w:p>
        </w:tc>
        <w:tc>
          <w:tcPr>
            <w:tcW w:w="2982" w:type="dxa"/>
            <w:shd w:val="clear" w:color="auto" w:fill="auto"/>
            <w:hideMark/>
          </w:tcPr>
          <w:p w14:paraId="17AD7FAD" w14:textId="5BD13058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Neural tube has begun close 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br/>
              <w:t xml:space="preserve">Embryo is in 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process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of turning, head is developing with branchial arches forming 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br/>
              <w:t xml:space="preserve">8 somite pairs present 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br/>
              <w:t xml:space="preserve">Heart is developed and beating 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br/>
              <w:t>LPM subdivided and coelom present, but somatic and splanchnic layers only beginning specification</w:t>
            </w:r>
          </w:p>
        </w:tc>
      </w:tr>
      <w:tr w:rsidR="00032737" w:rsidRPr="00032737" w14:paraId="31FF5D40" w14:textId="77777777" w:rsidTr="00032737">
        <w:trPr>
          <w:trHeight w:val="1612"/>
        </w:trPr>
        <w:tc>
          <w:tcPr>
            <w:tcW w:w="1560" w:type="dxa"/>
            <w:shd w:val="clear" w:color="auto" w:fill="auto"/>
            <w:vAlign w:val="center"/>
            <w:hideMark/>
          </w:tcPr>
          <w:p w14:paraId="48E8BDA4" w14:textId="77777777" w:rsidR="008E2273" w:rsidRPr="008E2273" w:rsidRDefault="00032737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Outgrowth </w:t>
            </w:r>
          </w:p>
          <w:p w14:paraId="65E920D5" w14:textId="77777777" w:rsidR="008E2273" w:rsidRDefault="008E2273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22DD18D4" w14:textId="1A1D8493" w:rsidR="00032737" w:rsidRPr="00032737" w:rsidRDefault="00032737" w:rsidP="0003273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onset of limb field proliferation</w:t>
            </w:r>
          </w:p>
        </w:tc>
        <w:tc>
          <w:tcPr>
            <w:tcW w:w="2977" w:type="dxa"/>
            <w:shd w:val="clear" w:color="auto" w:fill="auto"/>
            <w:hideMark/>
          </w:tcPr>
          <w:p w14:paraId="73672A48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Neural plate has thickened but still unfolded </w:t>
            </w:r>
          </w:p>
          <w:p w14:paraId="6B1DBB9E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Second head fold developed</w:t>
            </w:r>
          </w:p>
          <w:p w14:paraId="1D332F46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nd somite pair present</w:t>
            </w:r>
          </w:p>
          <w:p w14:paraId="2F4AE2AA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eart field still undeveloped, no heart visible</w:t>
            </w:r>
          </w:p>
          <w:p w14:paraId="170E3032" w14:textId="4CD539A7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6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LPM subdivided, somatic and </w:t>
            </w:r>
            <w:r w:rsidR="008E2273"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splanchnic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layers present but no </w:t>
            </w:r>
            <w:r w:rsidR="008E2273"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coelom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present</w:t>
            </w:r>
          </w:p>
        </w:tc>
        <w:tc>
          <w:tcPr>
            <w:tcW w:w="2830" w:type="dxa"/>
            <w:shd w:val="clear" w:color="auto" w:fill="auto"/>
            <w:hideMark/>
          </w:tcPr>
          <w:p w14:paraId="1479B8FF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Neural tube closed </w:t>
            </w:r>
          </w:p>
          <w:p w14:paraId="5DAF3CE8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Head has turned and become more developed</w:t>
            </w:r>
          </w:p>
          <w:p w14:paraId="6CAF470D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26 to 28 somite pairs present</w:t>
            </w:r>
          </w:p>
          <w:p w14:paraId="04160E2B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Heart well developed and beating </w:t>
            </w:r>
          </w:p>
          <w:p w14:paraId="1E61CA33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LPM subdivided and large coelom present</w:t>
            </w:r>
          </w:p>
          <w:p w14:paraId="165BA3F7" w14:textId="3A74655F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Wing bud beginning to form</w:t>
            </w:r>
          </w:p>
        </w:tc>
        <w:tc>
          <w:tcPr>
            <w:tcW w:w="2982" w:type="dxa"/>
            <w:shd w:val="clear" w:color="auto" w:fill="auto"/>
            <w:hideMark/>
          </w:tcPr>
          <w:p w14:paraId="54684C12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Neural tube closed </w:t>
            </w:r>
          </w:p>
          <w:p w14:paraId="7908F202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Embryo bas completed turning</w:t>
            </w:r>
          </w:p>
          <w:p w14:paraId="4ED1F177" w14:textId="5F1F9130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Head is well developed </w:t>
            </w:r>
            <w:r w:rsidR="008E2273"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(forebrain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closed and beginning 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separation</w:t>
            </w: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 of distinct vesicles)</w:t>
            </w:r>
          </w:p>
          <w:p w14:paraId="1D8731E9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21 to 29 somite pairs present </w:t>
            </w:r>
          </w:p>
          <w:p w14:paraId="2DBEF2B6" w14:textId="77777777" w:rsid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 xml:space="preserve">Heart beating </w:t>
            </w:r>
          </w:p>
          <w:p w14:paraId="54ADFE3D" w14:textId="1171F3C8" w:rsidR="00032737" w:rsidRPr="00032737" w:rsidRDefault="00032737" w:rsidP="0003273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8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</w:pPr>
            <w:r w:rsidRPr="00032737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n-AU"/>
              </w:rPr>
              <w:t>LPM subdivided and coelom present. distinct somatic and splanchnic layers present</w:t>
            </w:r>
          </w:p>
        </w:tc>
      </w:tr>
    </w:tbl>
    <w:p w14:paraId="1F242545" w14:textId="77777777" w:rsidR="009666F7" w:rsidRPr="00032737" w:rsidRDefault="009666F7">
      <w:pPr>
        <w:rPr>
          <w:sz w:val="20"/>
          <w:szCs w:val="20"/>
        </w:rPr>
      </w:pPr>
    </w:p>
    <w:sectPr w:rsidR="009666F7" w:rsidRPr="00032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925578"/>
    <w:multiLevelType w:val="hybridMultilevel"/>
    <w:tmpl w:val="560EB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5484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737"/>
    <w:rsid w:val="00032737"/>
    <w:rsid w:val="001650C2"/>
    <w:rsid w:val="00644217"/>
    <w:rsid w:val="008E2273"/>
    <w:rsid w:val="009666F7"/>
    <w:rsid w:val="00D2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5D377"/>
  <w15:chartTrackingRefBased/>
  <w15:docId w15:val="{1D7880D7-CC75-42CE-9061-B43DEBFDE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7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7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7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7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7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7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7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7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7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7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7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7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7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7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77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Newton</dc:creator>
  <cp:keywords/>
  <dc:description/>
  <cp:lastModifiedBy>Axel Newton</cp:lastModifiedBy>
  <cp:revision>2</cp:revision>
  <dcterms:created xsi:type="dcterms:W3CDTF">2024-12-20T03:31:00Z</dcterms:created>
  <dcterms:modified xsi:type="dcterms:W3CDTF">2024-12-20T03:39:00Z</dcterms:modified>
</cp:coreProperties>
</file>